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E51" w:rsidRDefault="00061E51" w:rsidP="00492DA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Appendix</w:t>
      </w:r>
      <w:r w:rsidRPr="00E710AC">
        <w:rPr>
          <w:rFonts w:ascii="Times New Roman" w:hAnsi="Times New Roman" w:cs="Times New Roman"/>
          <w:b/>
          <w:szCs w:val="21"/>
        </w:rPr>
        <w:t xml:space="preserve"> S1</w:t>
      </w:r>
      <w:r w:rsidRPr="00E710AC">
        <w:rPr>
          <w:rFonts w:ascii="Times New Roman" w:hAnsi="Times New Roman" w:cs="Times New Roman" w:hint="eastAsia"/>
          <w:b/>
          <w:szCs w:val="21"/>
        </w:rPr>
        <w:t>.</w:t>
      </w:r>
      <w:r w:rsidRPr="00E710A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etails of model selection</w:t>
      </w:r>
      <w:r w:rsidRPr="00E710AC">
        <w:rPr>
          <w:rFonts w:ascii="Times New Roman" w:hAnsi="Times New Roman" w:cs="Times New Roman"/>
          <w:szCs w:val="21"/>
        </w:rPr>
        <w:t xml:space="preserve"> of path analysis</w:t>
      </w:r>
      <w:r>
        <w:rPr>
          <w:rFonts w:ascii="Times New Roman" w:hAnsi="Times New Roman" w:cs="Times New Roman"/>
          <w:szCs w:val="21"/>
        </w:rPr>
        <w:t xml:space="preserve"> using m</w:t>
      </w:r>
      <w:r w:rsidRPr="00492DA9">
        <w:rPr>
          <w:rFonts w:ascii="Times New Roman" w:hAnsi="Times New Roman" w:cs="Times New Roman"/>
          <w:szCs w:val="21"/>
        </w:rPr>
        <w:t xml:space="preserve">aximum </w:t>
      </w:r>
      <w:r>
        <w:rPr>
          <w:rFonts w:ascii="Times New Roman" w:hAnsi="Times New Roman" w:cs="Times New Roman"/>
          <w:szCs w:val="21"/>
        </w:rPr>
        <w:t>l</w:t>
      </w:r>
      <w:r w:rsidRPr="00492DA9">
        <w:rPr>
          <w:rFonts w:ascii="Times New Roman" w:hAnsi="Times New Roman" w:cs="Times New Roman"/>
          <w:szCs w:val="21"/>
        </w:rPr>
        <w:t xml:space="preserve">ikelihood </w:t>
      </w:r>
      <w:r>
        <w:rPr>
          <w:rFonts w:ascii="Times New Roman" w:hAnsi="Times New Roman" w:cs="Times New Roman"/>
          <w:szCs w:val="21"/>
        </w:rPr>
        <w:t>e</w:t>
      </w:r>
      <w:r w:rsidRPr="00492DA9">
        <w:rPr>
          <w:rFonts w:ascii="Times New Roman" w:hAnsi="Times New Roman" w:cs="Times New Roman"/>
          <w:szCs w:val="21"/>
        </w:rPr>
        <w:t>stimates</w:t>
      </w:r>
      <w:r w:rsidRPr="00E710AC">
        <w:rPr>
          <w:rFonts w:ascii="Times New Roman" w:hAnsi="Times New Roman" w:cs="Times New Roman"/>
          <w:szCs w:val="21"/>
        </w:rPr>
        <w:t>.</w:t>
      </w:r>
      <w:r w:rsidRPr="003E3C67">
        <w:rPr>
          <w:rFonts w:ascii="Times New Roman" w:hAnsi="Times New Roman" w:cs="Times New Roman"/>
          <w:sz w:val="22"/>
        </w:rPr>
        <w:t xml:space="preserve"> </w:t>
      </w:r>
      <w:r w:rsidRPr="00E710AC">
        <w:rPr>
          <w:rFonts w:ascii="Times New Roman" w:hAnsi="Times New Roman" w:cs="Times New Roman"/>
          <w:szCs w:val="21"/>
        </w:rPr>
        <w:t xml:space="preserve">Significant effects are indicated in bold. Multiple hypotheses were conducted to select the significant variables in the final model. </w:t>
      </w:r>
      <w:bookmarkStart w:id="0" w:name="_GoBack"/>
      <w:bookmarkEnd w:id="0"/>
    </w:p>
    <w:p w:rsidR="005646E6" w:rsidRDefault="005646E6" w:rsidP="00492DA9">
      <w:pPr>
        <w:rPr>
          <w:rFonts w:ascii="Times New Roman" w:hAnsi="Times New Roman" w:cs="Times New Roman"/>
          <w:b/>
          <w:noProof/>
        </w:rPr>
      </w:pPr>
    </w:p>
    <w:p w:rsidR="00E509CD" w:rsidRPr="00492DA9" w:rsidRDefault="002E2E64" w:rsidP="00492DA9">
      <w:pPr>
        <w:rPr>
          <w:rFonts w:ascii="Times New Roman" w:hAnsi="Times New Roman" w:cs="Times New Roman" w:hint="eastAsia"/>
          <w:b/>
          <w:noProof/>
        </w:rPr>
      </w:pPr>
      <w:r w:rsidRPr="002E2E64">
        <w:rPr>
          <w:rFonts w:ascii="Times New Roman" w:hAnsi="Times New Roman" w:cs="Times New Roman"/>
          <w:b/>
          <w:noProof/>
        </w:rPr>
        <w:t>1 Select important causal factos for Daphnia and Bosmina respectively</w:t>
      </w:r>
    </w:p>
    <w:p w:rsidR="003C1B5C" w:rsidRPr="003C1B5C" w:rsidRDefault="00E509CD" w:rsidP="003C1B5C">
      <w:pPr>
        <w:widowControl/>
        <w:spacing w:before="100" w:beforeAutospacing="1" w:after="100" w:afterAutospacing="1" w:line="240" w:lineRule="atLeast"/>
        <w:jc w:val="left"/>
        <w:outlineLvl w:val="4"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r w:rsidRPr="002E2E64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Regression Weights:</w:t>
      </w:r>
    </w:p>
    <w:tbl>
      <w:tblPr>
        <w:tblW w:w="767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7"/>
        <w:gridCol w:w="649"/>
        <w:gridCol w:w="1024"/>
        <w:gridCol w:w="1481"/>
        <w:gridCol w:w="1085"/>
        <w:gridCol w:w="1190"/>
        <w:gridCol w:w="926"/>
      </w:tblGrid>
      <w:tr w:rsidR="003C1B5C" w:rsidRPr="003C1B5C" w:rsidTr="003C1B5C">
        <w:trPr>
          <w:trHeight w:val="357"/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.E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R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3C1B5C" w:rsidRPr="003C1B5C" w:rsidTr="003C1B5C">
        <w:trPr>
          <w:trHeight w:val="377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phni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H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79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8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05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40</w:t>
            </w:r>
          </w:p>
        </w:tc>
      </w:tr>
      <w:tr w:rsidR="003C1B5C" w:rsidRPr="003C1B5C" w:rsidTr="003C1B5C">
        <w:trPr>
          <w:trHeight w:val="357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phni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D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5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8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8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59</w:t>
            </w:r>
          </w:p>
        </w:tc>
      </w:tr>
      <w:tr w:rsidR="003C1B5C" w:rsidRPr="003C1B5C" w:rsidTr="003C1B5C">
        <w:trPr>
          <w:trHeight w:val="377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Daphni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hla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-.32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.048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-6.73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***</w:t>
            </w:r>
          </w:p>
        </w:tc>
      </w:tr>
      <w:tr w:rsidR="003C1B5C" w:rsidRPr="003C1B5C" w:rsidTr="003C1B5C">
        <w:trPr>
          <w:trHeight w:val="357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phni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9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7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65</w:t>
            </w:r>
          </w:p>
        </w:tc>
      </w:tr>
      <w:tr w:rsidR="003C1B5C" w:rsidRPr="003C1B5C" w:rsidTr="003C1B5C">
        <w:trPr>
          <w:trHeight w:val="377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phni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0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3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62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33</w:t>
            </w:r>
          </w:p>
        </w:tc>
      </w:tr>
      <w:tr w:rsidR="003C1B5C" w:rsidRPr="003C1B5C" w:rsidTr="003C1B5C">
        <w:trPr>
          <w:trHeight w:val="357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phni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9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5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4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51</w:t>
            </w:r>
          </w:p>
        </w:tc>
      </w:tr>
      <w:tr w:rsidR="003C1B5C" w:rsidRPr="003C1B5C" w:rsidTr="003C1B5C">
        <w:trPr>
          <w:trHeight w:val="357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phni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02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7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1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75</w:t>
            </w:r>
          </w:p>
        </w:tc>
      </w:tr>
      <w:tr w:rsidR="003C1B5C" w:rsidRPr="003C1B5C" w:rsidTr="003C1B5C">
        <w:trPr>
          <w:trHeight w:val="377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phni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64</w:t>
            </w:r>
          </w:p>
        </w:tc>
      </w:tr>
      <w:tr w:rsidR="003C1B5C" w:rsidRPr="003C1B5C" w:rsidTr="003C1B5C">
        <w:trPr>
          <w:trHeight w:val="357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phni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0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26</w:t>
            </w:r>
          </w:p>
        </w:tc>
      </w:tr>
      <w:tr w:rsidR="003C1B5C" w:rsidRPr="003C1B5C" w:rsidTr="003C1B5C">
        <w:trPr>
          <w:trHeight w:val="377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phni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4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2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8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53</w:t>
            </w:r>
          </w:p>
        </w:tc>
      </w:tr>
    </w:tbl>
    <w:p w:rsidR="002E2E64" w:rsidRDefault="002E2E64" w:rsidP="002E2E64">
      <w:pPr>
        <w:rPr>
          <w:rFonts w:hint="eastAsia"/>
          <w:noProof/>
        </w:rPr>
      </w:pPr>
    </w:p>
    <w:tbl>
      <w:tblPr>
        <w:tblW w:w="762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7"/>
        <w:gridCol w:w="661"/>
        <w:gridCol w:w="1006"/>
        <w:gridCol w:w="1508"/>
        <w:gridCol w:w="942"/>
        <w:gridCol w:w="1212"/>
        <w:gridCol w:w="942"/>
      </w:tblGrid>
      <w:tr w:rsidR="003C1B5C" w:rsidRPr="003C1B5C" w:rsidTr="003C1B5C">
        <w:trPr>
          <w:trHeight w:val="317"/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.E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R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3C1B5C" w:rsidRPr="003C1B5C" w:rsidTr="003C1B5C">
        <w:trPr>
          <w:trHeight w:val="301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smin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0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8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3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4</w:t>
            </w:r>
          </w:p>
        </w:tc>
      </w:tr>
      <w:tr w:rsidR="003C1B5C" w:rsidRPr="003C1B5C" w:rsidTr="003C1B5C">
        <w:trPr>
          <w:trHeight w:val="317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smin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la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7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84</w:t>
            </w:r>
          </w:p>
        </w:tc>
      </w:tr>
      <w:tr w:rsidR="003C1B5C" w:rsidRPr="003C1B5C" w:rsidTr="003C1B5C">
        <w:trPr>
          <w:trHeight w:val="301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smin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H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3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5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35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9</w:t>
            </w:r>
          </w:p>
        </w:tc>
      </w:tr>
      <w:tr w:rsidR="003C1B5C" w:rsidRPr="003C1B5C" w:rsidTr="003C1B5C">
        <w:trPr>
          <w:trHeight w:val="301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smin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03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22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26</w:t>
            </w:r>
          </w:p>
        </w:tc>
      </w:tr>
      <w:tr w:rsidR="003C1B5C" w:rsidRPr="003C1B5C" w:rsidTr="003C1B5C">
        <w:trPr>
          <w:trHeight w:val="317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smin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7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6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47</w:t>
            </w:r>
          </w:p>
        </w:tc>
      </w:tr>
      <w:tr w:rsidR="003C1B5C" w:rsidRPr="003C1B5C" w:rsidTr="003C1B5C">
        <w:trPr>
          <w:trHeight w:val="301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smin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0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41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7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83</w:t>
            </w:r>
          </w:p>
        </w:tc>
      </w:tr>
      <w:tr w:rsidR="003C1B5C" w:rsidRPr="003C1B5C" w:rsidTr="003C1B5C">
        <w:trPr>
          <w:trHeight w:val="317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smin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D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0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31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32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46</w:t>
            </w:r>
          </w:p>
        </w:tc>
      </w:tr>
      <w:tr w:rsidR="003C1B5C" w:rsidRPr="003C1B5C" w:rsidTr="003C1B5C">
        <w:trPr>
          <w:trHeight w:val="301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Bosmin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.28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.03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7.57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***</w:t>
            </w:r>
          </w:p>
        </w:tc>
      </w:tr>
      <w:tr w:rsidR="003C1B5C" w:rsidRPr="003C1B5C" w:rsidTr="003C1B5C">
        <w:trPr>
          <w:trHeight w:val="317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smin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5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83</w:t>
            </w:r>
          </w:p>
        </w:tc>
      </w:tr>
      <w:tr w:rsidR="003C1B5C" w:rsidRPr="003C1B5C" w:rsidTr="003C1B5C">
        <w:trPr>
          <w:trHeight w:val="301"/>
        </w:trPr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smin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58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5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27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23</w:t>
            </w:r>
          </w:p>
        </w:tc>
      </w:tr>
    </w:tbl>
    <w:p w:rsidR="00BD3313" w:rsidRDefault="00BD3313" w:rsidP="002F6510">
      <w:pPr>
        <w:rPr>
          <w:rFonts w:ascii="Times New Roman" w:hAnsi="Times New Roman" w:cs="Times New Roman"/>
          <w:b/>
          <w:noProof/>
        </w:rPr>
      </w:pPr>
    </w:p>
    <w:p w:rsidR="002E2E64" w:rsidRPr="002E2E64" w:rsidRDefault="002E2E64" w:rsidP="002F6510">
      <w:pPr>
        <w:rPr>
          <w:rFonts w:ascii="Times New Roman" w:hAnsi="Times New Roman" w:cs="Times New Roman"/>
          <w:b/>
          <w:noProof/>
        </w:rPr>
      </w:pPr>
      <w:r w:rsidRPr="002E2E64">
        <w:rPr>
          <w:rFonts w:ascii="Times New Roman" w:hAnsi="Times New Roman" w:cs="Times New Roman"/>
          <w:b/>
          <w:noProof/>
        </w:rPr>
        <w:t>2 Select important causal factos for Chla</w:t>
      </w:r>
    </w:p>
    <w:p w:rsidR="002E2E64" w:rsidRPr="003C1B5C" w:rsidRDefault="002E2E64" w:rsidP="003C1B5C">
      <w:pPr>
        <w:widowControl/>
        <w:spacing w:before="100" w:beforeAutospacing="1" w:after="100" w:afterAutospacing="1" w:line="240" w:lineRule="atLeast"/>
        <w:jc w:val="left"/>
        <w:outlineLvl w:val="4"/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</w:pPr>
      <w:r w:rsidRPr="002E2E64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Regression Weights:</w:t>
      </w:r>
    </w:p>
    <w:tbl>
      <w:tblPr>
        <w:tblW w:w="613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3"/>
        <w:gridCol w:w="568"/>
        <w:gridCol w:w="864"/>
        <w:gridCol w:w="1296"/>
        <w:gridCol w:w="949"/>
        <w:gridCol w:w="949"/>
        <w:gridCol w:w="810"/>
      </w:tblGrid>
      <w:tr w:rsidR="003C1B5C" w:rsidRPr="003C1B5C" w:rsidTr="003C1B5C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.E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R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3C1B5C" w:rsidRPr="003C1B5C" w:rsidTr="003C1B5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l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4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9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7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37</w:t>
            </w:r>
          </w:p>
        </w:tc>
      </w:tr>
      <w:tr w:rsidR="003C1B5C" w:rsidRPr="003C1B5C" w:rsidTr="003C1B5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l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9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8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93</w:t>
            </w:r>
          </w:p>
        </w:tc>
      </w:tr>
      <w:tr w:rsidR="003C1B5C" w:rsidRPr="003C1B5C" w:rsidTr="003C1B5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l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6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4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9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58</w:t>
            </w:r>
          </w:p>
        </w:tc>
      </w:tr>
      <w:tr w:rsidR="003C1B5C" w:rsidRPr="003C1B5C" w:rsidTr="003C1B5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hl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H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5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3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9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50</w:t>
            </w:r>
          </w:p>
        </w:tc>
      </w:tr>
      <w:tr w:rsidR="003C1B5C" w:rsidRPr="003C1B5C" w:rsidTr="003C1B5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l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7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7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38</w:t>
            </w:r>
          </w:p>
        </w:tc>
      </w:tr>
      <w:tr w:rsidR="003C1B5C" w:rsidRPr="003C1B5C" w:rsidTr="003C1B5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l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01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41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46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43</w:t>
            </w:r>
          </w:p>
        </w:tc>
      </w:tr>
      <w:tr w:rsidR="003C1B5C" w:rsidRPr="003C1B5C" w:rsidTr="003C1B5C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hla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.01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.10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9.65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3C1B5C" w:rsidRPr="003C1B5C" w:rsidRDefault="003C1B5C" w:rsidP="000C55E1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C1B5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***</w:t>
            </w:r>
          </w:p>
        </w:tc>
      </w:tr>
    </w:tbl>
    <w:p w:rsidR="00B32669" w:rsidRDefault="00B32669" w:rsidP="002F6510">
      <w:pPr>
        <w:rPr>
          <w:rFonts w:ascii="Times New Roman" w:hAnsi="Times New Roman" w:cs="Times New Roman"/>
          <w:b/>
          <w:szCs w:val="21"/>
        </w:rPr>
      </w:pPr>
    </w:p>
    <w:p w:rsidR="002E2E64" w:rsidRDefault="002E2E64" w:rsidP="002F6510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 xml:space="preserve">3 The final model of path analysis </w:t>
      </w:r>
    </w:p>
    <w:p w:rsidR="00B32669" w:rsidRDefault="00872898" w:rsidP="00872898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noProof/>
          <w:szCs w:val="21"/>
        </w:rPr>
        <w:drawing>
          <wp:inline distT="0" distB="0" distL="0" distR="0" wp14:anchorId="737ED134" wp14:editId="632CBCA9">
            <wp:extent cx="4231758" cy="1921766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 model 假设-路径分析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2208" cy="1921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2E64" w:rsidRPr="002E2E64" w:rsidRDefault="002E2E64" w:rsidP="002E2E64">
      <w:pPr>
        <w:pStyle w:val="5"/>
        <w:rPr>
          <w:rFonts w:ascii="Times New Roman" w:hAnsi="Times New Roman" w:cs="Times New Roman"/>
          <w:sz w:val="18"/>
          <w:szCs w:val="18"/>
        </w:rPr>
      </w:pPr>
      <w:r w:rsidRPr="002E2E64">
        <w:rPr>
          <w:rFonts w:ascii="Times New Roman" w:hAnsi="Times New Roman" w:cs="Times New Roman"/>
          <w:sz w:val="18"/>
          <w:szCs w:val="18"/>
        </w:rPr>
        <w:t>Result (Default model)</w:t>
      </w:r>
    </w:p>
    <w:p w:rsidR="00305374" w:rsidRPr="008448E3" w:rsidRDefault="00305374" w:rsidP="00305374">
      <w:pPr>
        <w:pStyle w:val="5"/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18"/>
        </w:rPr>
      </w:pPr>
      <w:r w:rsidRPr="008448E3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18"/>
        </w:rPr>
        <w:t>Chi-square = 2.44</w:t>
      </w:r>
      <w:r w:rsidR="00A728F7">
        <w:rPr>
          <w:rFonts w:ascii="Times New Roman" w:eastAsiaTheme="minorEastAsia" w:hAnsi="Times New Roman" w:cs="Times New Roman" w:hint="eastAsia"/>
          <w:b w:val="0"/>
          <w:bCs w:val="0"/>
          <w:kern w:val="2"/>
          <w:sz w:val="24"/>
          <w:szCs w:val="18"/>
        </w:rPr>
        <w:t>6</w:t>
      </w:r>
    </w:p>
    <w:p w:rsidR="00305374" w:rsidRPr="008448E3" w:rsidRDefault="00305374" w:rsidP="00305374">
      <w:pPr>
        <w:pStyle w:val="5"/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18"/>
        </w:rPr>
      </w:pPr>
      <w:r w:rsidRPr="008448E3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18"/>
        </w:rPr>
        <w:t>Degrees of freedom = 3</w:t>
      </w:r>
    </w:p>
    <w:p w:rsidR="00305374" w:rsidRPr="008448E3" w:rsidRDefault="00305374" w:rsidP="00305374">
      <w:pPr>
        <w:pStyle w:val="5"/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18"/>
        </w:rPr>
      </w:pPr>
      <w:r w:rsidRPr="008448E3">
        <w:rPr>
          <w:rFonts w:ascii="Times New Roman" w:eastAsiaTheme="minorEastAsia" w:hAnsi="Times New Roman" w:cs="Times New Roman"/>
          <w:b w:val="0"/>
          <w:bCs w:val="0"/>
          <w:kern w:val="2"/>
          <w:sz w:val="24"/>
          <w:szCs w:val="18"/>
        </w:rPr>
        <w:t>Probability level = .48</w:t>
      </w:r>
      <w:r w:rsidR="00A728F7">
        <w:rPr>
          <w:rFonts w:ascii="Times New Roman" w:eastAsiaTheme="minorEastAsia" w:hAnsi="Times New Roman" w:cs="Times New Roman" w:hint="eastAsia"/>
          <w:b w:val="0"/>
          <w:bCs w:val="0"/>
          <w:kern w:val="2"/>
          <w:sz w:val="24"/>
          <w:szCs w:val="18"/>
        </w:rPr>
        <w:t>5</w:t>
      </w:r>
    </w:p>
    <w:p w:rsidR="00B32669" w:rsidRDefault="002E2E64" w:rsidP="00305374">
      <w:pPr>
        <w:pStyle w:val="5"/>
        <w:rPr>
          <w:rFonts w:ascii="Times New Roman" w:hAnsi="Times New Roman" w:cs="Times New Roman"/>
          <w:sz w:val="18"/>
          <w:szCs w:val="18"/>
        </w:rPr>
      </w:pPr>
      <w:r w:rsidRPr="002E2E64">
        <w:rPr>
          <w:rFonts w:ascii="Times New Roman" w:hAnsi="Times New Roman" w:cs="Times New Roman"/>
          <w:sz w:val="18"/>
          <w:szCs w:val="18"/>
        </w:rPr>
        <w:t>Standardized Total Effects (Group number 1 - Default mode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780"/>
        <w:gridCol w:w="780"/>
      </w:tblGrid>
      <w:tr w:rsidR="00A728F7" w:rsidRPr="00A728F7" w:rsidTr="00A728F7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la</w:t>
            </w:r>
          </w:p>
        </w:tc>
      </w:tr>
      <w:tr w:rsidR="00A728F7" w:rsidRPr="00A728F7" w:rsidTr="00A728F7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la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</w:t>
            </w:r>
          </w:p>
        </w:tc>
      </w:tr>
      <w:tr w:rsidR="00A728F7" w:rsidRPr="00A728F7" w:rsidTr="00A728F7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smina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3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</w:t>
            </w:r>
          </w:p>
        </w:tc>
      </w:tr>
      <w:tr w:rsidR="00A728F7" w:rsidRPr="00A728F7" w:rsidTr="00A728F7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phnia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23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456</w:t>
            </w:r>
          </w:p>
        </w:tc>
      </w:tr>
    </w:tbl>
    <w:p w:rsidR="00B32669" w:rsidRDefault="002E2E64" w:rsidP="00305374">
      <w:pPr>
        <w:pStyle w:val="5"/>
        <w:rPr>
          <w:rFonts w:ascii="Times New Roman" w:hAnsi="Times New Roman" w:cs="Times New Roman"/>
          <w:sz w:val="18"/>
          <w:szCs w:val="18"/>
        </w:rPr>
      </w:pPr>
      <w:r w:rsidRPr="002E2E64">
        <w:rPr>
          <w:rFonts w:ascii="Times New Roman" w:hAnsi="Times New Roman" w:cs="Times New Roman"/>
          <w:sz w:val="18"/>
          <w:szCs w:val="18"/>
        </w:rPr>
        <w:t>Standardized Direct Effects (Group number 1 - Default mode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700"/>
        <w:gridCol w:w="780"/>
      </w:tblGrid>
      <w:tr w:rsidR="00A728F7" w:rsidRPr="00A728F7" w:rsidTr="00C52016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C520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C520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C520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la</w:t>
            </w:r>
          </w:p>
        </w:tc>
      </w:tr>
      <w:tr w:rsidR="00A728F7" w:rsidRPr="00A728F7" w:rsidTr="00C5201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C520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la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C520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C520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</w:t>
            </w:r>
          </w:p>
        </w:tc>
      </w:tr>
      <w:tr w:rsidR="00A728F7" w:rsidRPr="00A728F7" w:rsidTr="00C5201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C520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smina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C520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3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C520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</w:t>
            </w:r>
          </w:p>
        </w:tc>
      </w:tr>
      <w:tr w:rsidR="00A728F7" w:rsidRPr="00A728F7" w:rsidTr="00C52016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C520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phnia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C520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C5201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456</w:t>
            </w:r>
          </w:p>
        </w:tc>
      </w:tr>
    </w:tbl>
    <w:p w:rsidR="00B32669" w:rsidRDefault="00BF06D2" w:rsidP="00305374">
      <w:pPr>
        <w:pStyle w:val="5"/>
        <w:rPr>
          <w:rFonts w:ascii="Times New Roman" w:hAnsi="Times New Roman" w:cs="Times New Roman"/>
          <w:sz w:val="18"/>
          <w:szCs w:val="18"/>
        </w:rPr>
      </w:pPr>
      <w:r w:rsidRPr="00BF06D2">
        <w:rPr>
          <w:rFonts w:ascii="Times New Roman" w:hAnsi="Times New Roman" w:cs="Times New Roman"/>
          <w:sz w:val="18"/>
          <w:szCs w:val="18"/>
        </w:rPr>
        <w:t>Standardized Indirect Effects (Group number 1 - Default model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780"/>
        <w:gridCol w:w="734"/>
      </w:tblGrid>
      <w:tr w:rsidR="00A728F7" w:rsidRPr="00A728F7" w:rsidTr="00A728F7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la</w:t>
            </w:r>
          </w:p>
        </w:tc>
      </w:tr>
      <w:tr w:rsidR="00A728F7" w:rsidRPr="00A728F7" w:rsidTr="00A728F7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hla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</w:t>
            </w:r>
          </w:p>
        </w:tc>
      </w:tr>
      <w:tr w:rsidR="00A728F7" w:rsidRPr="00A728F7" w:rsidTr="00A728F7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smina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</w:t>
            </w:r>
          </w:p>
        </w:tc>
      </w:tr>
      <w:tr w:rsidR="00A728F7" w:rsidRPr="00A728F7" w:rsidTr="00A728F7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phnia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.23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A728F7" w:rsidRPr="00A728F7" w:rsidRDefault="00A728F7" w:rsidP="00A728F7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28F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</w:t>
            </w:r>
          </w:p>
        </w:tc>
      </w:tr>
    </w:tbl>
    <w:p w:rsidR="00123488" w:rsidRPr="003E3C67" w:rsidRDefault="00123488" w:rsidP="002F6510">
      <w:pPr>
        <w:rPr>
          <w:rFonts w:ascii="Times New Roman" w:hAnsi="Times New Roman" w:cs="Times New Roman" w:hint="eastAsia"/>
          <w:sz w:val="22"/>
        </w:rPr>
      </w:pPr>
    </w:p>
    <w:sectPr w:rsidR="00123488" w:rsidRPr="003E3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58B3" w:rsidRDefault="008458B3" w:rsidP="003B6DED">
      <w:r>
        <w:separator/>
      </w:r>
    </w:p>
  </w:endnote>
  <w:endnote w:type="continuationSeparator" w:id="0">
    <w:p w:rsidR="008458B3" w:rsidRDefault="008458B3" w:rsidP="003B6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58B3" w:rsidRDefault="008458B3" w:rsidP="003B6DED">
      <w:r>
        <w:separator/>
      </w:r>
    </w:p>
  </w:footnote>
  <w:footnote w:type="continuationSeparator" w:id="0">
    <w:p w:rsidR="008458B3" w:rsidRDefault="008458B3" w:rsidP="003B6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AD8"/>
    <w:rsid w:val="000112B5"/>
    <w:rsid w:val="00061E51"/>
    <w:rsid w:val="00123488"/>
    <w:rsid w:val="001B51D5"/>
    <w:rsid w:val="001E0E09"/>
    <w:rsid w:val="002218D7"/>
    <w:rsid w:val="002A7C3C"/>
    <w:rsid w:val="002E2E64"/>
    <w:rsid w:val="002F0AD8"/>
    <w:rsid w:val="002F6510"/>
    <w:rsid w:val="00305374"/>
    <w:rsid w:val="00334286"/>
    <w:rsid w:val="00341973"/>
    <w:rsid w:val="003855C1"/>
    <w:rsid w:val="003B6DED"/>
    <w:rsid w:val="003C0D18"/>
    <w:rsid w:val="003C1B5C"/>
    <w:rsid w:val="003D15B0"/>
    <w:rsid w:val="003E3C67"/>
    <w:rsid w:val="00403B1E"/>
    <w:rsid w:val="00404756"/>
    <w:rsid w:val="0042783B"/>
    <w:rsid w:val="00481D4B"/>
    <w:rsid w:val="00492DA9"/>
    <w:rsid w:val="004C5A8F"/>
    <w:rsid w:val="004F6526"/>
    <w:rsid w:val="005646E6"/>
    <w:rsid w:val="005E4764"/>
    <w:rsid w:val="0064039B"/>
    <w:rsid w:val="006D1A94"/>
    <w:rsid w:val="00707038"/>
    <w:rsid w:val="00723F46"/>
    <w:rsid w:val="00793910"/>
    <w:rsid w:val="00796A1D"/>
    <w:rsid w:val="007E73EF"/>
    <w:rsid w:val="00826C5A"/>
    <w:rsid w:val="00827353"/>
    <w:rsid w:val="008448E3"/>
    <w:rsid w:val="008458B3"/>
    <w:rsid w:val="00872898"/>
    <w:rsid w:val="008A6FAF"/>
    <w:rsid w:val="008F5DAF"/>
    <w:rsid w:val="0090565E"/>
    <w:rsid w:val="009244E6"/>
    <w:rsid w:val="009B3458"/>
    <w:rsid w:val="00A02855"/>
    <w:rsid w:val="00A31275"/>
    <w:rsid w:val="00A728F7"/>
    <w:rsid w:val="00AD1AD1"/>
    <w:rsid w:val="00AE618E"/>
    <w:rsid w:val="00B32669"/>
    <w:rsid w:val="00B66D29"/>
    <w:rsid w:val="00B82309"/>
    <w:rsid w:val="00BD3313"/>
    <w:rsid w:val="00BF06D2"/>
    <w:rsid w:val="00C154C2"/>
    <w:rsid w:val="00C61616"/>
    <w:rsid w:val="00C8697C"/>
    <w:rsid w:val="00CA4BE4"/>
    <w:rsid w:val="00D16892"/>
    <w:rsid w:val="00D466FA"/>
    <w:rsid w:val="00D805B2"/>
    <w:rsid w:val="00D835E4"/>
    <w:rsid w:val="00DA5520"/>
    <w:rsid w:val="00DE5A33"/>
    <w:rsid w:val="00DF765C"/>
    <w:rsid w:val="00E42776"/>
    <w:rsid w:val="00E4297F"/>
    <w:rsid w:val="00E436E5"/>
    <w:rsid w:val="00E509CD"/>
    <w:rsid w:val="00E64170"/>
    <w:rsid w:val="00E710AC"/>
    <w:rsid w:val="00ED7354"/>
    <w:rsid w:val="00F11377"/>
    <w:rsid w:val="00FB0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473F89D-86E6-4552-8134-39BA8E9D8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Char"/>
    <w:uiPriority w:val="9"/>
    <w:qFormat/>
    <w:rsid w:val="00E509CD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0285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02855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rsid w:val="00E509CD"/>
    <w:rPr>
      <w:rFonts w:ascii="宋体" w:eastAsia="宋体" w:hAnsi="宋体" w:cs="宋体"/>
      <w:b/>
      <w:bCs/>
      <w:kern w:val="0"/>
      <w:sz w:val="20"/>
      <w:szCs w:val="20"/>
    </w:rPr>
  </w:style>
  <w:style w:type="paragraph" w:styleId="a4">
    <w:name w:val="header"/>
    <w:basedOn w:val="a"/>
    <w:link w:val="Char0"/>
    <w:uiPriority w:val="99"/>
    <w:unhideWhenUsed/>
    <w:rsid w:val="003B6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B6DE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B6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B6D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8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48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7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25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38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026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05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630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4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35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47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729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63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0204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6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8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17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30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470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667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367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9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7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06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287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216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7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58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12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02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84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476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2832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289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2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3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0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64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16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230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198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713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72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1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2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22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885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543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324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3785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8096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8637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2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26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23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88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9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237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269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928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3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10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48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83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8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392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668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520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51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4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01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3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164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852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7308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3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86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5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38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7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837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113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940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8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6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89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47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75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576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183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802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3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9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5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71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94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898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60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127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7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1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93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83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2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935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420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7855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44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1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6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89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9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8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4103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586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81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8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46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22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007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149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18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43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7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85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55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2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071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434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42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64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961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8637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983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5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19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8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53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1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564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007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508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8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3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86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2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08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921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61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603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6FF1D0-53F2-456C-8DE9-C3BBA76B2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1833</TotalTime>
  <Pages>3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un</dc:creator>
  <cp:lastModifiedBy>liyun</cp:lastModifiedBy>
  <cp:revision>68</cp:revision>
  <cp:lastPrinted>2016-06-13T14:37:00Z</cp:lastPrinted>
  <dcterms:created xsi:type="dcterms:W3CDTF">2016-02-22T01:19:00Z</dcterms:created>
  <dcterms:modified xsi:type="dcterms:W3CDTF">2016-06-22T00:47:00Z</dcterms:modified>
</cp:coreProperties>
</file>